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FD1C59" w14:textId="77777777" w:rsidR="00486B55" w:rsidRPr="0073069A" w:rsidRDefault="00486B55" w:rsidP="00486B55">
      <w:pPr>
        <w:pStyle w:val="Caption"/>
        <w:keepNext/>
        <w:rPr>
          <w:rFonts w:ascii="Times New Roman" w:hAnsi="Times New Roman" w:cs="Times New Roman"/>
          <w:i w:val="0"/>
          <w:iCs w:val="0"/>
          <w:sz w:val="20"/>
          <w:szCs w:val="20"/>
        </w:rPr>
      </w:pPr>
      <w:r w:rsidRPr="0073069A">
        <w:rPr>
          <w:rFonts w:ascii="Times New Roman" w:hAnsi="Times New Roman" w:cs="Times New Roman"/>
          <w:sz w:val="20"/>
          <w:szCs w:val="20"/>
        </w:rPr>
        <w:t xml:space="preserve">Supplemental Table </w:t>
      </w:r>
      <w:r w:rsidRPr="0073069A">
        <w:rPr>
          <w:rFonts w:ascii="Times New Roman" w:hAnsi="Times New Roman" w:cs="Times New Roman"/>
          <w:sz w:val="20"/>
          <w:szCs w:val="20"/>
        </w:rPr>
        <w:fldChar w:fldCharType="begin"/>
      </w:r>
      <w:r w:rsidRPr="0073069A">
        <w:rPr>
          <w:rFonts w:ascii="Times New Roman" w:hAnsi="Times New Roman" w:cs="Times New Roman"/>
          <w:sz w:val="20"/>
          <w:szCs w:val="20"/>
        </w:rPr>
        <w:instrText xml:space="preserve"> SEQ Supplemental_Table \* ARABIC </w:instrText>
      </w:r>
      <w:r w:rsidRPr="0073069A">
        <w:rPr>
          <w:rFonts w:ascii="Times New Roman" w:hAnsi="Times New Roman" w:cs="Times New Roman"/>
          <w:sz w:val="20"/>
          <w:szCs w:val="20"/>
        </w:rPr>
        <w:fldChar w:fldCharType="separate"/>
      </w:r>
      <w:r w:rsidRPr="0073069A">
        <w:rPr>
          <w:rFonts w:ascii="Times New Roman" w:hAnsi="Times New Roman" w:cs="Times New Roman"/>
          <w:noProof/>
          <w:sz w:val="20"/>
          <w:szCs w:val="20"/>
        </w:rPr>
        <w:t>1</w:t>
      </w:r>
      <w:r w:rsidRPr="0073069A">
        <w:rPr>
          <w:rFonts w:ascii="Times New Roman" w:hAnsi="Times New Roman" w:cs="Times New Roman"/>
          <w:sz w:val="20"/>
          <w:szCs w:val="20"/>
        </w:rPr>
        <w:fldChar w:fldCharType="end"/>
      </w:r>
      <w:r w:rsidRPr="0073069A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Arterial diameter measurements in the presence or absence of a persistent median artery (PMA) and its subtypes.  </w:t>
      </w:r>
    </w:p>
    <w:tbl>
      <w:tblPr>
        <w:tblW w:w="8793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518"/>
        <w:gridCol w:w="2820"/>
        <w:gridCol w:w="3080"/>
        <w:gridCol w:w="1375"/>
      </w:tblGrid>
      <w:tr w:rsidR="00486B55" w:rsidRPr="0073069A" w14:paraId="1096957E" w14:textId="77777777" w:rsidTr="00316080">
        <w:trPr>
          <w:trHeight w:val="33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58AA0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tery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4058D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oth limbs with either PM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5BB95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oth limbs without either PM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9EFF0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gnificance |t|</w:t>
            </w:r>
          </w:p>
        </w:tc>
      </w:tr>
      <w:tr w:rsidR="00486B55" w:rsidRPr="0073069A" w14:paraId="2DD0A987" w14:textId="77777777" w:rsidTr="00316080">
        <w:trPr>
          <w:trHeight w:val="33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1CB4D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al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14296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 ± 0.56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34)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42079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 ± 0.57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52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EB3B2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77</w:t>
            </w:r>
          </w:p>
        </w:tc>
      </w:tr>
      <w:tr w:rsidR="00486B55" w:rsidRPr="0073069A" w14:paraId="2A1127AE" w14:textId="77777777" w:rsidTr="00316080">
        <w:trPr>
          <w:trHeight w:val="33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46F3E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na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C7722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 ± 0.65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36)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35CD9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 ± 0.53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53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DB04C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43</w:t>
            </w:r>
          </w:p>
        </w:tc>
      </w:tr>
      <w:tr w:rsidR="00486B55" w:rsidRPr="0073069A" w14:paraId="3D0B5CD3" w14:textId="77777777" w:rsidTr="00316080">
        <w:trPr>
          <w:trHeight w:val="33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C1068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E4997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 ± 0.65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31)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9D73B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 ± 0.59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50)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2E72D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32*</w:t>
            </w:r>
          </w:p>
        </w:tc>
      </w:tr>
      <w:tr w:rsidR="00486B55" w:rsidRPr="0073069A" w14:paraId="51BC423C" w14:textId="77777777" w:rsidTr="00316080">
        <w:trPr>
          <w:trHeight w:val="33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4DC52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P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5358C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 ± 0.50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35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3E3CC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 ± 0.46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53)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6DBD4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44</w:t>
            </w:r>
          </w:p>
        </w:tc>
      </w:tr>
      <w:tr w:rsidR="00486B55" w:rsidRPr="0073069A" w14:paraId="6CC0534D" w14:textId="77777777" w:rsidTr="00316080">
        <w:trPr>
          <w:trHeight w:val="588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5D90E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4BF16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oth limbs with antebrachial-type PM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37009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oth limbs without antebrachial-type PM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DAFDB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gnificance</w:t>
            </w:r>
          </w:p>
        </w:tc>
      </w:tr>
      <w:tr w:rsidR="00486B55" w:rsidRPr="0073069A" w14:paraId="62D1D29C" w14:textId="77777777" w:rsidTr="00316080">
        <w:trPr>
          <w:trHeight w:val="33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8B3A6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al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0B8C0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 ± 0.55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22)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C8899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 ± 0.57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64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1302B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89</w:t>
            </w:r>
          </w:p>
        </w:tc>
      </w:tr>
      <w:tr w:rsidR="00486B55" w:rsidRPr="0073069A" w14:paraId="22D3EB57" w14:textId="77777777" w:rsidTr="00316080">
        <w:trPr>
          <w:trHeight w:val="33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9A794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na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EAABE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 ± 0.67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23)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8E390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 ± 0.55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66)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EC90D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78</w:t>
            </w:r>
          </w:p>
        </w:tc>
      </w:tr>
      <w:tr w:rsidR="00486B55" w:rsidRPr="0073069A" w14:paraId="72A49F21" w14:textId="77777777" w:rsidTr="00316080">
        <w:trPr>
          <w:trHeight w:val="33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8267F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9B153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 ± 0.59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21)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4992A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 ± 0.62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60)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4BC32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60</w:t>
            </w:r>
          </w:p>
        </w:tc>
      </w:tr>
      <w:tr w:rsidR="00486B55" w:rsidRPr="0073069A" w14:paraId="433BD937" w14:textId="77777777" w:rsidTr="00316080">
        <w:trPr>
          <w:trHeight w:val="33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9B471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P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C2BD7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 ± 0.41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23)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ABA50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 ± 0.50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65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A556B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54</w:t>
            </w:r>
          </w:p>
        </w:tc>
      </w:tr>
      <w:tr w:rsidR="00486B55" w:rsidRPr="0073069A" w14:paraId="65C5AE84" w14:textId="77777777" w:rsidTr="00316080">
        <w:trPr>
          <w:trHeight w:val="33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8E9AC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94B64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limb with either PM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E2859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limb without either PM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EC342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gnificance</w:t>
            </w:r>
          </w:p>
        </w:tc>
      </w:tr>
      <w:tr w:rsidR="00486B55" w:rsidRPr="0073069A" w14:paraId="66A4BB45" w14:textId="77777777" w:rsidTr="00316080">
        <w:trPr>
          <w:trHeight w:val="33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4DB3D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al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B9277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 ± 0.62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8)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EE13C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 ± 0.48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26)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373F8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85</w:t>
            </w:r>
          </w:p>
        </w:tc>
      </w:tr>
      <w:tr w:rsidR="00486B55" w:rsidRPr="0073069A" w14:paraId="6AE8B8D1" w14:textId="77777777" w:rsidTr="00316080">
        <w:trPr>
          <w:trHeight w:val="33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13F86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na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EE261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 ± 0.70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20)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F6FE3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 ± 0.59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27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450B4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66</w:t>
            </w:r>
          </w:p>
        </w:tc>
      </w:tr>
      <w:tr w:rsidR="00486B55" w:rsidRPr="0073069A" w14:paraId="271E2379" w14:textId="77777777" w:rsidTr="00316080">
        <w:trPr>
          <w:trHeight w:val="33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7294D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86716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 ± 0.54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6)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77110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 ± 0.62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26)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943E4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85</w:t>
            </w:r>
          </w:p>
        </w:tc>
      </w:tr>
      <w:tr w:rsidR="00486B55" w:rsidRPr="0073069A" w14:paraId="6ECFAE8D" w14:textId="77777777" w:rsidTr="00316080">
        <w:trPr>
          <w:trHeight w:val="33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3A1CA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P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296A4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 ± 0.56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2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9E20D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5 ± 0.43 </w:t>
            </w:r>
            <w:proofErr w:type="gramStart"/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  (</w:t>
            </w:r>
            <w:proofErr w:type="gramEnd"/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27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1E9B5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42</w:t>
            </w:r>
          </w:p>
        </w:tc>
      </w:tr>
      <w:tr w:rsidR="00486B55" w:rsidRPr="0073069A" w14:paraId="22D1BD5C" w14:textId="77777777" w:rsidTr="00316080">
        <w:trPr>
          <w:trHeight w:val="543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84358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2AEC6501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BAFA1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limb with antebrachial-type PM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D8C47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limb without antebrachial-type PM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B6300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gnificance</w:t>
            </w:r>
          </w:p>
        </w:tc>
      </w:tr>
      <w:tr w:rsidR="00486B55" w:rsidRPr="0073069A" w14:paraId="303E3C60" w14:textId="77777777" w:rsidTr="00316080">
        <w:trPr>
          <w:trHeight w:val="33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A3B66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al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5B51D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 ± 0.58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)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1D314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 ± 0.53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33)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B9349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91</w:t>
            </w:r>
          </w:p>
        </w:tc>
      </w:tr>
      <w:tr w:rsidR="00486B55" w:rsidRPr="0073069A" w14:paraId="3BB15129" w14:textId="77777777" w:rsidTr="00316080">
        <w:trPr>
          <w:trHeight w:val="33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EF53B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na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2C7C8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 ± 0.69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1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6F3FD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 ± 0.63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35)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AEA74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58</w:t>
            </w:r>
          </w:p>
        </w:tc>
      </w:tr>
      <w:tr w:rsidR="00486B55" w:rsidRPr="0073069A" w14:paraId="0BD3926E" w14:textId="77777777" w:rsidTr="00316080">
        <w:trPr>
          <w:trHeight w:val="33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376C0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F69F4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 ± 0.37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0BD6A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 ± 0.64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32)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F4415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32</w:t>
            </w:r>
          </w:p>
        </w:tc>
      </w:tr>
      <w:tr w:rsidR="00486B55" w:rsidRPr="0073069A" w14:paraId="038BF95D" w14:textId="77777777" w:rsidTr="00316080">
        <w:trPr>
          <w:trHeight w:val="33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52D4C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P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7A450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 ± 0.47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1)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75386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 ± 0.51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35)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C19F0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67</w:t>
            </w:r>
          </w:p>
        </w:tc>
      </w:tr>
      <w:tr w:rsidR="00486B55" w:rsidRPr="0073069A" w14:paraId="003F52B8" w14:textId="77777777" w:rsidTr="00316080">
        <w:trPr>
          <w:trHeight w:val="33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A0AED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1EB08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limb with either PM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26FF1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limb without either PM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D48D0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gnificance</w:t>
            </w:r>
          </w:p>
        </w:tc>
      </w:tr>
      <w:tr w:rsidR="00486B55" w:rsidRPr="0073069A" w14:paraId="76FF70B0" w14:textId="77777777" w:rsidTr="00316080">
        <w:trPr>
          <w:trHeight w:val="33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519C3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al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A1B2C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 ± 0.50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7)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113D9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 ± 0.66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26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345F4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91</w:t>
            </w:r>
          </w:p>
        </w:tc>
      </w:tr>
      <w:tr w:rsidR="00486B55" w:rsidRPr="0073069A" w14:paraId="1C3C97D5" w14:textId="77777777" w:rsidTr="00316080">
        <w:trPr>
          <w:trHeight w:val="33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301FB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na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FBF57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 ± 0.60 mm (n = 17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C5F8B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 ± 0.46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26)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A49C2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56</w:t>
            </w:r>
          </w:p>
        </w:tc>
      </w:tr>
      <w:tr w:rsidR="00486B55" w:rsidRPr="0073069A" w14:paraId="57E8AEFA" w14:textId="77777777" w:rsidTr="00316080">
        <w:trPr>
          <w:trHeight w:val="33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97F9F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1EE46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 ± 0.76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5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EC267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 ± 0.57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24)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4D47E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26</w:t>
            </w:r>
          </w:p>
        </w:tc>
      </w:tr>
      <w:tr w:rsidR="00486B55" w:rsidRPr="0073069A" w14:paraId="7D94A01E" w14:textId="77777777" w:rsidTr="00316080">
        <w:trPr>
          <w:trHeight w:val="33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D986C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P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D146B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 ± 0.36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6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514A7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 ± 0.50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26)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624F5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97</w:t>
            </w:r>
          </w:p>
        </w:tc>
      </w:tr>
      <w:tr w:rsidR="00486B55" w:rsidRPr="0073069A" w14:paraId="5DF90A12" w14:textId="77777777" w:rsidTr="00316080">
        <w:trPr>
          <w:trHeight w:val="579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FAC4A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1636E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limb with antebrachial-type PM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056EB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limb without antebrachial-type PM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334B0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gnificance</w:t>
            </w:r>
          </w:p>
        </w:tc>
      </w:tr>
      <w:tr w:rsidR="00486B55" w:rsidRPr="0073069A" w14:paraId="320DEDD8" w14:textId="77777777" w:rsidTr="00316080">
        <w:trPr>
          <w:trHeight w:val="33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42EFA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al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B0FE0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 ± 0.54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5)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CE329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 ± 0.62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31)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36D1F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91</w:t>
            </w:r>
          </w:p>
        </w:tc>
      </w:tr>
      <w:tr w:rsidR="00486B55" w:rsidRPr="0073069A" w14:paraId="087BF5D9" w14:textId="77777777" w:rsidTr="00316080">
        <w:trPr>
          <w:trHeight w:val="33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A380E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na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560F5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 ± 0.67 mm (n = 12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551C0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 ± 0.45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31)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DF5D0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83</w:t>
            </w:r>
          </w:p>
        </w:tc>
      </w:tr>
      <w:tr w:rsidR="00486B55" w:rsidRPr="0073069A" w14:paraId="4D9BC409" w14:textId="77777777" w:rsidTr="00316080">
        <w:trPr>
          <w:trHeight w:val="33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32BAC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F34E9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 ± 0.76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1)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D96CD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 ± 0.61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28)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F0D3D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99</w:t>
            </w:r>
          </w:p>
        </w:tc>
      </w:tr>
      <w:tr w:rsidR="00486B55" w:rsidRPr="0073069A" w14:paraId="16B0439E" w14:textId="77777777" w:rsidTr="00316080">
        <w:trPr>
          <w:trHeight w:val="330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C762B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P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E34DA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1 ± 0.37 mm (n = 12)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E51F6" w14:textId="77777777" w:rsidR="00486B55" w:rsidRPr="0073069A" w:rsidRDefault="00486B55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 ± 0.48 mm (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3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AF7C7" w14:textId="77777777" w:rsidR="00486B55" w:rsidRPr="0073069A" w:rsidRDefault="00486B55" w:rsidP="0031608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</w:tbl>
    <w:p w14:paraId="031ED254" w14:textId="77777777" w:rsidR="00486B55" w:rsidRPr="0073069A" w:rsidRDefault="00486B55" w:rsidP="00486B55">
      <w:pPr>
        <w:rPr>
          <w:rFonts w:ascii="Times New Roman" w:hAnsi="Times New Roman" w:cs="Times New Roman"/>
          <w:sz w:val="20"/>
          <w:szCs w:val="20"/>
        </w:rPr>
      </w:pPr>
      <w:r w:rsidRPr="0073069A">
        <w:rPr>
          <w:rFonts w:ascii="Times New Roman" w:hAnsi="Times New Roman" w:cs="Times New Roman"/>
          <w:sz w:val="20"/>
          <w:szCs w:val="20"/>
        </w:rPr>
        <w:t>PMA: persistent median artery. SPA: superficial palmar arch. DPA: deep palmar arch. *</w:t>
      </w:r>
      <w:proofErr w:type="gramStart"/>
      <w:r w:rsidRPr="0073069A">
        <w:rPr>
          <w:rFonts w:ascii="Times New Roman" w:hAnsi="Times New Roman" w:cs="Times New Roman"/>
          <w:sz w:val="20"/>
          <w:szCs w:val="20"/>
        </w:rPr>
        <w:t>indicates</w:t>
      </w:r>
      <w:proofErr w:type="gramEnd"/>
      <w:r w:rsidRPr="0073069A">
        <w:rPr>
          <w:rFonts w:ascii="Times New Roman" w:hAnsi="Times New Roman" w:cs="Times New Roman"/>
          <w:sz w:val="20"/>
          <w:szCs w:val="20"/>
        </w:rPr>
        <w:t xml:space="preserve"> a single </w:t>
      </w:r>
      <w:r w:rsidRPr="0073069A">
        <w:rPr>
          <w:rFonts w:ascii="Times New Roman" w:hAnsi="Times New Roman" w:cs="Times New Roman"/>
          <w:i/>
          <w:iCs/>
          <w:sz w:val="20"/>
          <w:szCs w:val="20"/>
        </w:rPr>
        <w:t xml:space="preserve">tailed </w:t>
      </w:r>
      <w:r w:rsidRPr="0073069A">
        <w:rPr>
          <w:rFonts w:ascii="Times New Roman" w:hAnsi="Times New Roman" w:cs="Times New Roman"/>
          <w:sz w:val="20"/>
          <w:szCs w:val="20"/>
        </w:rPr>
        <w:t>t-test result is reported in the Results section.</w:t>
      </w:r>
    </w:p>
    <w:p w14:paraId="47899F4B" w14:textId="77777777" w:rsidR="00F544B3" w:rsidRDefault="00F544B3"/>
    <w:sectPr w:rsidR="00F544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B55"/>
    <w:rsid w:val="00115D36"/>
    <w:rsid w:val="00486B55"/>
    <w:rsid w:val="00490130"/>
    <w:rsid w:val="006834F6"/>
    <w:rsid w:val="00B8192B"/>
    <w:rsid w:val="00C61270"/>
    <w:rsid w:val="00CE6786"/>
    <w:rsid w:val="00F54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F28994"/>
  <w15:chartTrackingRefBased/>
  <w15:docId w15:val="{BC26FA9D-2C99-A746-87CF-BABF7D4BC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B55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6B5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6B5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6B5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6B5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6B5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6B5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6B5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6B5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6B5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B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6B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6B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6B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6B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6B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6B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6B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6B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6B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6B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B55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6B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6B55"/>
    <w:pPr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6B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6B55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6B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6B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6B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6B5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86B55"/>
    <w:pPr>
      <w:spacing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6</Words>
  <Characters>2033</Characters>
  <Application>Microsoft Office Word</Application>
  <DocSecurity>0</DocSecurity>
  <Lines>16</Lines>
  <Paragraphs>4</Paragraphs>
  <ScaleCrop>false</ScaleCrop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s, Connor Hayes</dc:creator>
  <cp:keywords/>
  <dc:description/>
  <cp:lastModifiedBy>Ellis, Connor Hayes</cp:lastModifiedBy>
  <cp:revision>1</cp:revision>
  <dcterms:created xsi:type="dcterms:W3CDTF">2024-09-07T13:00:00Z</dcterms:created>
  <dcterms:modified xsi:type="dcterms:W3CDTF">2024-09-07T13:01:00Z</dcterms:modified>
</cp:coreProperties>
</file>